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CB3" w:rsidRPr="001E0856" w:rsidRDefault="00294CB3" w:rsidP="00294CB3">
      <w:pPr>
        <w:spacing w:line="480" w:lineRule="auto"/>
        <w:jc w:val="both"/>
        <w:rPr>
          <w:b/>
          <w:color w:val="000000" w:themeColor="text1"/>
          <w:lang w:val="en-US"/>
        </w:rPr>
      </w:pPr>
      <w:bookmarkStart w:id="0" w:name="_GoBack"/>
      <w:r w:rsidRPr="001E0856">
        <w:rPr>
          <w:b/>
          <w:color w:val="000000" w:themeColor="text1"/>
          <w:lang w:val="en-US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7326"/>
      </w:tblGrid>
      <w:tr w:rsidR="00294CB3" w:rsidRPr="001E0856" w:rsidTr="00AC0B29">
        <w:trPr>
          <w:trHeight w:val="388"/>
        </w:trPr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OPS Code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Procedure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b/>
                <w:color w:val="000000" w:themeColor="text1"/>
                <w:sz w:val="22"/>
                <w:lang w:val="en-US"/>
              </w:rPr>
            </w:pPr>
            <w:r w:rsidRPr="001E0856">
              <w:rPr>
                <w:b/>
                <w:color w:val="000000" w:themeColor="text1"/>
                <w:sz w:val="22"/>
                <w:lang w:val="en-US"/>
              </w:rPr>
              <w:t>5-790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E0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losed Reduction and </w:t>
            </w:r>
            <w:proofErr w:type="spellStart"/>
            <w:r w:rsidRPr="001E0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steosynthesis</w:t>
            </w:r>
            <w:proofErr w:type="spellEnd"/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5-790.3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Closed Reduction - Reamed intramedullary Nail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5-790.4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Closed Reduction - Locked intramedullary Nail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5-790.5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Closed Reduction - Intramedullary Nail with joint components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b/>
                <w:color w:val="000000" w:themeColor="text1"/>
                <w:sz w:val="22"/>
                <w:lang w:val="en-US"/>
              </w:rPr>
            </w:pPr>
            <w:r w:rsidRPr="001E0856">
              <w:rPr>
                <w:b/>
                <w:color w:val="000000" w:themeColor="text1"/>
                <w:sz w:val="22"/>
                <w:lang w:val="en-US"/>
              </w:rPr>
              <w:t>5-793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E0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pen Reduction, Simple Fracture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5-793.3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Open Reduction - Simple Fracture – Conventional Plate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3.a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Open Reduction - Simple Fracture – Intramedullary Nail with joint component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3.b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Open Reduction - Simple Fracture – Intramedullary Nail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3.c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 xml:space="preserve">Open Reduction - Simple Fracture – Intramedullary Nail with </w:t>
            </w:r>
            <w:proofErr w:type="spellStart"/>
            <w:r w:rsidRPr="001E0856">
              <w:rPr>
                <w:color w:val="000000" w:themeColor="text1"/>
                <w:sz w:val="22"/>
                <w:lang w:val="en-US"/>
              </w:rPr>
              <w:t>Transfixation</w:t>
            </w:r>
            <w:proofErr w:type="spellEnd"/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3.k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>Open Reduction - Simple Fracture – Angular Stable Locking Plate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E0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5-794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b/>
                <w:color w:val="000000" w:themeColor="text1"/>
                <w:sz w:val="22"/>
                <w:lang w:val="en-US"/>
              </w:rPr>
            </w:pPr>
            <w:r w:rsidRPr="001E0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Open Reduction, </w:t>
            </w:r>
            <w:proofErr w:type="spellStart"/>
            <w:r w:rsidRPr="001E0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ultifragmentary</w:t>
            </w:r>
            <w:proofErr w:type="spellEnd"/>
            <w:r w:rsidRPr="001E0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Fracture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4.2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 xml:space="preserve">Open Reduction – </w:t>
            </w:r>
            <w:proofErr w:type="spellStart"/>
            <w:r w:rsidRPr="001E0856">
              <w:rPr>
                <w:color w:val="000000" w:themeColor="text1"/>
                <w:sz w:val="22"/>
                <w:lang w:val="en-US"/>
              </w:rPr>
              <w:t>Multifragmentary</w:t>
            </w:r>
            <w:proofErr w:type="spellEnd"/>
            <w:r w:rsidRPr="001E0856">
              <w:rPr>
                <w:color w:val="000000" w:themeColor="text1"/>
                <w:sz w:val="22"/>
                <w:lang w:val="en-US"/>
              </w:rPr>
              <w:t xml:space="preserve"> Fracture – Conventional Plate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4.a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 xml:space="preserve">Open Reduction - </w:t>
            </w:r>
            <w:proofErr w:type="spellStart"/>
            <w:r w:rsidRPr="001E0856">
              <w:rPr>
                <w:color w:val="000000" w:themeColor="text1"/>
                <w:sz w:val="22"/>
                <w:lang w:val="en-US"/>
              </w:rPr>
              <w:t>Multifragmentary</w:t>
            </w:r>
            <w:proofErr w:type="spellEnd"/>
            <w:r w:rsidRPr="001E0856">
              <w:rPr>
                <w:color w:val="000000" w:themeColor="text1"/>
                <w:sz w:val="22"/>
                <w:lang w:val="en-US"/>
              </w:rPr>
              <w:t xml:space="preserve"> Fracture – Intramedullary Nail with joint component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4.b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 xml:space="preserve">Open Reduction - </w:t>
            </w:r>
            <w:proofErr w:type="spellStart"/>
            <w:r w:rsidRPr="001E0856">
              <w:rPr>
                <w:color w:val="000000" w:themeColor="text1"/>
                <w:sz w:val="22"/>
                <w:lang w:val="en-US"/>
              </w:rPr>
              <w:t>Multifragmentary</w:t>
            </w:r>
            <w:proofErr w:type="spellEnd"/>
            <w:r w:rsidRPr="001E0856">
              <w:rPr>
                <w:color w:val="000000" w:themeColor="text1"/>
                <w:sz w:val="22"/>
                <w:lang w:val="en-US"/>
              </w:rPr>
              <w:t xml:space="preserve"> Fracture – Intramedullary Nail</w:t>
            </w:r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4.c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 xml:space="preserve">Open Reduction - </w:t>
            </w:r>
            <w:proofErr w:type="spellStart"/>
            <w:r w:rsidRPr="001E0856">
              <w:rPr>
                <w:color w:val="000000" w:themeColor="text1"/>
                <w:sz w:val="22"/>
                <w:lang w:val="en-US"/>
              </w:rPr>
              <w:t>Multifragmentary</w:t>
            </w:r>
            <w:proofErr w:type="spellEnd"/>
            <w:r w:rsidRPr="001E0856">
              <w:rPr>
                <w:color w:val="000000" w:themeColor="text1"/>
                <w:sz w:val="22"/>
                <w:lang w:val="en-US"/>
              </w:rPr>
              <w:t xml:space="preserve"> Fracture – Intramedullary Nail with </w:t>
            </w:r>
            <w:proofErr w:type="spellStart"/>
            <w:r w:rsidRPr="001E0856">
              <w:rPr>
                <w:color w:val="000000" w:themeColor="text1"/>
                <w:sz w:val="22"/>
                <w:lang w:val="en-US"/>
              </w:rPr>
              <w:t>Transfixation</w:t>
            </w:r>
            <w:proofErr w:type="spellEnd"/>
          </w:p>
        </w:tc>
      </w:tr>
      <w:tr w:rsidR="00294CB3" w:rsidRPr="001E0856" w:rsidTr="00AC0B29">
        <w:tc>
          <w:tcPr>
            <w:tcW w:w="1696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szCs w:val="22"/>
                <w:lang w:val="en-US"/>
              </w:rPr>
              <w:t>5-794.kr</w:t>
            </w:r>
          </w:p>
        </w:tc>
        <w:tc>
          <w:tcPr>
            <w:tcW w:w="7360" w:type="dxa"/>
          </w:tcPr>
          <w:p w:rsidR="00294CB3" w:rsidRPr="001E0856" w:rsidRDefault="00294CB3" w:rsidP="00AC0B29">
            <w:pPr>
              <w:spacing w:line="480" w:lineRule="auto"/>
              <w:jc w:val="both"/>
              <w:rPr>
                <w:color w:val="000000" w:themeColor="text1"/>
                <w:sz w:val="22"/>
                <w:lang w:val="en-US"/>
              </w:rPr>
            </w:pPr>
            <w:r w:rsidRPr="001E0856">
              <w:rPr>
                <w:color w:val="000000" w:themeColor="text1"/>
                <w:sz w:val="22"/>
                <w:lang w:val="en-US"/>
              </w:rPr>
              <w:t xml:space="preserve">Open Reduction - </w:t>
            </w:r>
            <w:proofErr w:type="spellStart"/>
            <w:r w:rsidRPr="001E0856">
              <w:rPr>
                <w:color w:val="000000" w:themeColor="text1"/>
                <w:sz w:val="22"/>
                <w:lang w:val="en-US"/>
              </w:rPr>
              <w:t>Multifragmentary</w:t>
            </w:r>
            <w:proofErr w:type="spellEnd"/>
            <w:r w:rsidRPr="001E0856">
              <w:rPr>
                <w:color w:val="000000" w:themeColor="text1"/>
                <w:sz w:val="22"/>
                <w:lang w:val="en-US"/>
              </w:rPr>
              <w:t xml:space="preserve"> Fracture – Angular Stable Locking Plate</w:t>
            </w:r>
          </w:p>
        </w:tc>
      </w:tr>
    </w:tbl>
    <w:p w:rsidR="00294CB3" w:rsidRPr="001E0856" w:rsidRDefault="00294CB3" w:rsidP="00294CB3">
      <w:pPr>
        <w:pStyle w:val="Caption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:rsidR="0071055F" w:rsidRDefault="00294CB3" w:rsidP="00294CB3">
      <w:r w:rsidRPr="001E0856">
        <w:rPr>
          <w:color w:val="000000" w:themeColor="text1"/>
          <w:lang w:val="en-US"/>
        </w:rPr>
        <w:t xml:space="preserve">Supplementary Table 1 List of included OPS codes in the study and their specific linked </w:t>
      </w:r>
      <w:proofErr w:type="spellStart"/>
      <w:r w:rsidRPr="001E0856">
        <w:rPr>
          <w:color w:val="000000" w:themeColor="text1"/>
          <w:lang w:val="en-US"/>
        </w:rPr>
        <w:t>surgery.The</w:t>
      </w:r>
      <w:proofErr w:type="spellEnd"/>
      <w:r w:rsidRPr="001E0856">
        <w:rPr>
          <w:color w:val="000000" w:themeColor="text1"/>
          <w:lang w:val="en-US"/>
        </w:rPr>
        <w:t xml:space="preserve"> final letter of the code points out to the anatomic region, all codes in this study are specific  for “distal fibula” (letter “r”).</w:t>
      </w:r>
      <w:bookmarkEnd w:id="0"/>
    </w:p>
    <w:sectPr w:rsidR="0071055F" w:rsidSect="00294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F2F"/>
    <w:rsid w:val="00000774"/>
    <w:rsid w:val="00003DA8"/>
    <w:rsid w:val="00005824"/>
    <w:rsid w:val="00006AAF"/>
    <w:rsid w:val="0000727B"/>
    <w:rsid w:val="00007AD7"/>
    <w:rsid w:val="00011EED"/>
    <w:rsid w:val="00012012"/>
    <w:rsid w:val="00012DFF"/>
    <w:rsid w:val="0001339C"/>
    <w:rsid w:val="00015029"/>
    <w:rsid w:val="00015356"/>
    <w:rsid w:val="00015369"/>
    <w:rsid w:val="000153B1"/>
    <w:rsid w:val="0001768E"/>
    <w:rsid w:val="000211FD"/>
    <w:rsid w:val="0002161A"/>
    <w:rsid w:val="00022D9B"/>
    <w:rsid w:val="00024126"/>
    <w:rsid w:val="0002421E"/>
    <w:rsid w:val="0002498D"/>
    <w:rsid w:val="00025D5C"/>
    <w:rsid w:val="000260E1"/>
    <w:rsid w:val="00027E98"/>
    <w:rsid w:val="000305AA"/>
    <w:rsid w:val="00030D98"/>
    <w:rsid w:val="00031F98"/>
    <w:rsid w:val="00034B1E"/>
    <w:rsid w:val="00035736"/>
    <w:rsid w:val="00036669"/>
    <w:rsid w:val="00036B2B"/>
    <w:rsid w:val="00041637"/>
    <w:rsid w:val="00042CB6"/>
    <w:rsid w:val="000432EE"/>
    <w:rsid w:val="00045745"/>
    <w:rsid w:val="0004637D"/>
    <w:rsid w:val="00046FEF"/>
    <w:rsid w:val="00047271"/>
    <w:rsid w:val="00047BFD"/>
    <w:rsid w:val="00050A65"/>
    <w:rsid w:val="00053A34"/>
    <w:rsid w:val="00054892"/>
    <w:rsid w:val="00056D1A"/>
    <w:rsid w:val="00061F5D"/>
    <w:rsid w:val="000639E6"/>
    <w:rsid w:val="000642AD"/>
    <w:rsid w:val="00064BF0"/>
    <w:rsid w:val="000664AA"/>
    <w:rsid w:val="00066931"/>
    <w:rsid w:val="00066F45"/>
    <w:rsid w:val="00066FAC"/>
    <w:rsid w:val="0007033F"/>
    <w:rsid w:val="0007154F"/>
    <w:rsid w:val="00072E2F"/>
    <w:rsid w:val="00074C55"/>
    <w:rsid w:val="00075202"/>
    <w:rsid w:val="000764CF"/>
    <w:rsid w:val="00076C01"/>
    <w:rsid w:val="0007792D"/>
    <w:rsid w:val="0007796B"/>
    <w:rsid w:val="00081D6A"/>
    <w:rsid w:val="0008251D"/>
    <w:rsid w:val="00085030"/>
    <w:rsid w:val="00085104"/>
    <w:rsid w:val="0008629A"/>
    <w:rsid w:val="000863AF"/>
    <w:rsid w:val="00086D62"/>
    <w:rsid w:val="00086EB0"/>
    <w:rsid w:val="0008765A"/>
    <w:rsid w:val="000876A5"/>
    <w:rsid w:val="000878EB"/>
    <w:rsid w:val="000903BB"/>
    <w:rsid w:val="00090E20"/>
    <w:rsid w:val="00090E3F"/>
    <w:rsid w:val="00095741"/>
    <w:rsid w:val="0009592C"/>
    <w:rsid w:val="000969FB"/>
    <w:rsid w:val="000A08F3"/>
    <w:rsid w:val="000A271B"/>
    <w:rsid w:val="000A2CB2"/>
    <w:rsid w:val="000A4A71"/>
    <w:rsid w:val="000A65F4"/>
    <w:rsid w:val="000B10E8"/>
    <w:rsid w:val="000B1A43"/>
    <w:rsid w:val="000B3149"/>
    <w:rsid w:val="000B3295"/>
    <w:rsid w:val="000B3307"/>
    <w:rsid w:val="000B4A6E"/>
    <w:rsid w:val="000B5A85"/>
    <w:rsid w:val="000B6A98"/>
    <w:rsid w:val="000B7E18"/>
    <w:rsid w:val="000C239B"/>
    <w:rsid w:val="000C25EF"/>
    <w:rsid w:val="000C2680"/>
    <w:rsid w:val="000C3885"/>
    <w:rsid w:val="000C4ABB"/>
    <w:rsid w:val="000C4E9A"/>
    <w:rsid w:val="000C5D65"/>
    <w:rsid w:val="000D10C4"/>
    <w:rsid w:val="000D3F7A"/>
    <w:rsid w:val="000D42AD"/>
    <w:rsid w:val="000D50FE"/>
    <w:rsid w:val="000E2D9F"/>
    <w:rsid w:val="000E3DCF"/>
    <w:rsid w:val="000F1132"/>
    <w:rsid w:val="000F420D"/>
    <w:rsid w:val="000F4464"/>
    <w:rsid w:val="000F7B09"/>
    <w:rsid w:val="00100F08"/>
    <w:rsid w:val="001021E3"/>
    <w:rsid w:val="00103CBD"/>
    <w:rsid w:val="00104BDF"/>
    <w:rsid w:val="00106444"/>
    <w:rsid w:val="00110589"/>
    <w:rsid w:val="00112F26"/>
    <w:rsid w:val="00114C7C"/>
    <w:rsid w:val="001153BB"/>
    <w:rsid w:val="00115A68"/>
    <w:rsid w:val="00116903"/>
    <w:rsid w:val="00117BF2"/>
    <w:rsid w:val="00117FAD"/>
    <w:rsid w:val="00120983"/>
    <w:rsid w:val="00121FD5"/>
    <w:rsid w:val="001222CA"/>
    <w:rsid w:val="00122FB0"/>
    <w:rsid w:val="00123698"/>
    <w:rsid w:val="00124573"/>
    <w:rsid w:val="00125267"/>
    <w:rsid w:val="001279AB"/>
    <w:rsid w:val="00130E5A"/>
    <w:rsid w:val="0013160D"/>
    <w:rsid w:val="00131668"/>
    <w:rsid w:val="001337B5"/>
    <w:rsid w:val="0013430C"/>
    <w:rsid w:val="001351F4"/>
    <w:rsid w:val="00135824"/>
    <w:rsid w:val="00141AAC"/>
    <w:rsid w:val="00142C04"/>
    <w:rsid w:val="0014343F"/>
    <w:rsid w:val="00143965"/>
    <w:rsid w:val="00144B60"/>
    <w:rsid w:val="00145088"/>
    <w:rsid w:val="00146241"/>
    <w:rsid w:val="001472B1"/>
    <w:rsid w:val="001472E2"/>
    <w:rsid w:val="00147C15"/>
    <w:rsid w:val="00150301"/>
    <w:rsid w:val="00151628"/>
    <w:rsid w:val="001523B8"/>
    <w:rsid w:val="001528ED"/>
    <w:rsid w:val="00153888"/>
    <w:rsid w:val="00153DC8"/>
    <w:rsid w:val="00154E3C"/>
    <w:rsid w:val="00155BDA"/>
    <w:rsid w:val="00156062"/>
    <w:rsid w:val="00156426"/>
    <w:rsid w:val="00163E77"/>
    <w:rsid w:val="00166C85"/>
    <w:rsid w:val="001707B6"/>
    <w:rsid w:val="00171AA9"/>
    <w:rsid w:val="0017274E"/>
    <w:rsid w:val="001730F0"/>
    <w:rsid w:val="001740E4"/>
    <w:rsid w:val="001742B8"/>
    <w:rsid w:val="00174730"/>
    <w:rsid w:val="00176C83"/>
    <w:rsid w:val="00177B24"/>
    <w:rsid w:val="00177B75"/>
    <w:rsid w:val="00180973"/>
    <w:rsid w:val="00182911"/>
    <w:rsid w:val="00183371"/>
    <w:rsid w:val="001875A4"/>
    <w:rsid w:val="00187CB0"/>
    <w:rsid w:val="0019125D"/>
    <w:rsid w:val="0019232D"/>
    <w:rsid w:val="001932C1"/>
    <w:rsid w:val="00194199"/>
    <w:rsid w:val="001942C8"/>
    <w:rsid w:val="00194580"/>
    <w:rsid w:val="00196BB7"/>
    <w:rsid w:val="00197139"/>
    <w:rsid w:val="001A0853"/>
    <w:rsid w:val="001A1563"/>
    <w:rsid w:val="001A1659"/>
    <w:rsid w:val="001A1D66"/>
    <w:rsid w:val="001A1EF7"/>
    <w:rsid w:val="001A2AC7"/>
    <w:rsid w:val="001A5FAE"/>
    <w:rsid w:val="001A631D"/>
    <w:rsid w:val="001B0248"/>
    <w:rsid w:val="001B0F2D"/>
    <w:rsid w:val="001B2EEA"/>
    <w:rsid w:val="001B55A4"/>
    <w:rsid w:val="001B58BD"/>
    <w:rsid w:val="001B644F"/>
    <w:rsid w:val="001B74D6"/>
    <w:rsid w:val="001C0604"/>
    <w:rsid w:val="001C13E0"/>
    <w:rsid w:val="001C2C0C"/>
    <w:rsid w:val="001C2D5B"/>
    <w:rsid w:val="001C2E2C"/>
    <w:rsid w:val="001C4983"/>
    <w:rsid w:val="001C6BB6"/>
    <w:rsid w:val="001D0C33"/>
    <w:rsid w:val="001D1ED4"/>
    <w:rsid w:val="001D61B5"/>
    <w:rsid w:val="001D70CD"/>
    <w:rsid w:val="001E2924"/>
    <w:rsid w:val="001E4081"/>
    <w:rsid w:val="001E5285"/>
    <w:rsid w:val="001E62A5"/>
    <w:rsid w:val="001E66DF"/>
    <w:rsid w:val="001E6B03"/>
    <w:rsid w:val="001E6D52"/>
    <w:rsid w:val="001E77B5"/>
    <w:rsid w:val="001F024E"/>
    <w:rsid w:val="001F4164"/>
    <w:rsid w:val="001F524A"/>
    <w:rsid w:val="001F634D"/>
    <w:rsid w:val="002003F7"/>
    <w:rsid w:val="00200ACC"/>
    <w:rsid w:val="002018BC"/>
    <w:rsid w:val="002020DB"/>
    <w:rsid w:val="002023F9"/>
    <w:rsid w:val="002029C5"/>
    <w:rsid w:val="00202B96"/>
    <w:rsid w:val="00203EB3"/>
    <w:rsid w:val="0020480A"/>
    <w:rsid w:val="002109E4"/>
    <w:rsid w:val="00211488"/>
    <w:rsid w:val="00213FCB"/>
    <w:rsid w:val="00216762"/>
    <w:rsid w:val="00216B21"/>
    <w:rsid w:val="00217789"/>
    <w:rsid w:val="00220559"/>
    <w:rsid w:val="0022280B"/>
    <w:rsid w:val="00223173"/>
    <w:rsid w:val="00223196"/>
    <w:rsid w:val="00223208"/>
    <w:rsid w:val="00227D2A"/>
    <w:rsid w:val="00231B55"/>
    <w:rsid w:val="00232AAA"/>
    <w:rsid w:val="002343AE"/>
    <w:rsid w:val="00234947"/>
    <w:rsid w:val="00234FCA"/>
    <w:rsid w:val="0023752C"/>
    <w:rsid w:val="002404B0"/>
    <w:rsid w:val="002411C0"/>
    <w:rsid w:val="00243C05"/>
    <w:rsid w:val="00243EEB"/>
    <w:rsid w:val="00245123"/>
    <w:rsid w:val="002458B6"/>
    <w:rsid w:val="00246078"/>
    <w:rsid w:val="002461D6"/>
    <w:rsid w:val="00246366"/>
    <w:rsid w:val="00250F6B"/>
    <w:rsid w:val="00255D1C"/>
    <w:rsid w:val="00261A92"/>
    <w:rsid w:val="002622D8"/>
    <w:rsid w:val="00263D5C"/>
    <w:rsid w:val="00266959"/>
    <w:rsid w:val="00266C21"/>
    <w:rsid w:val="00266E0E"/>
    <w:rsid w:val="00270BBF"/>
    <w:rsid w:val="00272A62"/>
    <w:rsid w:val="00274840"/>
    <w:rsid w:val="00274DF5"/>
    <w:rsid w:val="00275953"/>
    <w:rsid w:val="0028325C"/>
    <w:rsid w:val="00284AAB"/>
    <w:rsid w:val="002864F8"/>
    <w:rsid w:val="002900B0"/>
    <w:rsid w:val="002937A7"/>
    <w:rsid w:val="00294CB3"/>
    <w:rsid w:val="00294D06"/>
    <w:rsid w:val="002A0644"/>
    <w:rsid w:val="002A1323"/>
    <w:rsid w:val="002A16BB"/>
    <w:rsid w:val="002A4E0E"/>
    <w:rsid w:val="002A7435"/>
    <w:rsid w:val="002B06DF"/>
    <w:rsid w:val="002B109C"/>
    <w:rsid w:val="002B25B0"/>
    <w:rsid w:val="002B3424"/>
    <w:rsid w:val="002B5AD4"/>
    <w:rsid w:val="002B6EE4"/>
    <w:rsid w:val="002B75B0"/>
    <w:rsid w:val="002B7890"/>
    <w:rsid w:val="002C05F3"/>
    <w:rsid w:val="002C128C"/>
    <w:rsid w:val="002C1FFB"/>
    <w:rsid w:val="002C7F75"/>
    <w:rsid w:val="002D111E"/>
    <w:rsid w:val="002D14F7"/>
    <w:rsid w:val="002D2260"/>
    <w:rsid w:val="002E1106"/>
    <w:rsid w:val="002E1C53"/>
    <w:rsid w:val="002E3A87"/>
    <w:rsid w:val="002E4F67"/>
    <w:rsid w:val="002E6485"/>
    <w:rsid w:val="002E68CE"/>
    <w:rsid w:val="002E750A"/>
    <w:rsid w:val="002F1C58"/>
    <w:rsid w:val="002F1C73"/>
    <w:rsid w:val="002F261A"/>
    <w:rsid w:val="002F3C09"/>
    <w:rsid w:val="002F5D85"/>
    <w:rsid w:val="002F5F1F"/>
    <w:rsid w:val="002F6A4B"/>
    <w:rsid w:val="002F730A"/>
    <w:rsid w:val="002F7ECC"/>
    <w:rsid w:val="00300E5E"/>
    <w:rsid w:val="003012B8"/>
    <w:rsid w:val="00301CBD"/>
    <w:rsid w:val="0030436E"/>
    <w:rsid w:val="003045A6"/>
    <w:rsid w:val="0030584C"/>
    <w:rsid w:val="00310521"/>
    <w:rsid w:val="00311F37"/>
    <w:rsid w:val="003122D7"/>
    <w:rsid w:val="0031371C"/>
    <w:rsid w:val="0031530E"/>
    <w:rsid w:val="00316284"/>
    <w:rsid w:val="0032025E"/>
    <w:rsid w:val="00320A8E"/>
    <w:rsid w:val="003226EE"/>
    <w:rsid w:val="003230D9"/>
    <w:rsid w:val="00324275"/>
    <w:rsid w:val="00324A82"/>
    <w:rsid w:val="00324B16"/>
    <w:rsid w:val="00325CC8"/>
    <w:rsid w:val="00326CA3"/>
    <w:rsid w:val="003271FA"/>
    <w:rsid w:val="0033293A"/>
    <w:rsid w:val="003329F7"/>
    <w:rsid w:val="0033383D"/>
    <w:rsid w:val="00334035"/>
    <w:rsid w:val="0033578B"/>
    <w:rsid w:val="0033743B"/>
    <w:rsid w:val="003413BD"/>
    <w:rsid w:val="00341BE7"/>
    <w:rsid w:val="003421F9"/>
    <w:rsid w:val="003438DF"/>
    <w:rsid w:val="00343969"/>
    <w:rsid w:val="003446BF"/>
    <w:rsid w:val="003474F0"/>
    <w:rsid w:val="00347EDA"/>
    <w:rsid w:val="00351154"/>
    <w:rsid w:val="00351212"/>
    <w:rsid w:val="003517D9"/>
    <w:rsid w:val="0035182A"/>
    <w:rsid w:val="00351E25"/>
    <w:rsid w:val="00354278"/>
    <w:rsid w:val="00354965"/>
    <w:rsid w:val="00354E9C"/>
    <w:rsid w:val="00356571"/>
    <w:rsid w:val="00356AD7"/>
    <w:rsid w:val="00357EF4"/>
    <w:rsid w:val="00363EA9"/>
    <w:rsid w:val="0036433B"/>
    <w:rsid w:val="003643E7"/>
    <w:rsid w:val="0037117F"/>
    <w:rsid w:val="00371D81"/>
    <w:rsid w:val="00373FA5"/>
    <w:rsid w:val="003754CC"/>
    <w:rsid w:val="0037557D"/>
    <w:rsid w:val="00375854"/>
    <w:rsid w:val="00375CE0"/>
    <w:rsid w:val="00376189"/>
    <w:rsid w:val="0037725B"/>
    <w:rsid w:val="003805FB"/>
    <w:rsid w:val="00381990"/>
    <w:rsid w:val="00383FD5"/>
    <w:rsid w:val="00387359"/>
    <w:rsid w:val="00387E72"/>
    <w:rsid w:val="00387F9E"/>
    <w:rsid w:val="0039084E"/>
    <w:rsid w:val="00391586"/>
    <w:rsid w:val="0039167A"/>
    <w:rsid w:val="00391918"/>
    <w:rsid w:val="0039297C"/>
    <w:rsid w:val="00392F76"/>
    <w:rsid w:val="00393E17"/>
    <w:rsid w:val="00396076"/>
    <w:rsid w:val="003963E1"/>
    <w:rsid w:val="003A18F8"/>
    <w:rsid w:val="003A4795"/>
    <w:rsid w:val="003A5B3B"/>
    <w:rsid w:val="003A659D"/>
    <w:rsid w:val="003B09D2"/>
    <w:rsid w:val="003B1529"/>
    <w:rsid w:val="003B36DA"/>
    <w:rsid w:val="003B765F"/>
    <w:rsid w:val="003C00B9"/>
    <w:rsid w:val="003C048E"/>
    <w:rsid w:val="003C2B5E"/>
    <w:rsid w:val="003C3BCA"/>
    <w:rsid w:val="003C5074"/>
    <w:rsid w:val="003C53E9"/>
    <w:rsid w:val="003C60FD"/>
    <w:rsid w:val="003C7F29"/>
    <w:rsid w:val="003D0C37"/>
    <w:rsid w:val="003D0E79"/>
    <w:rsid w:val="003D331C"/>
    <w:rsid w:val="003D380C"/>
    <w:rsid w:val="003D47AE"/>
    <w:rsid w:val="003D63DA"/>
    <w:rsid w:val="003E0118"/>
    <w:rsid w:val="003E0C64"/>
    <w:rsid w:val="003E3ABB"/>
    <w:rsid w:val="003E4041"/>
    <w:rsid w:val="003E4AFD"/>
    <w:rsid w:val="003E60AA"/>
    <w:rsid w:val="003E7E30"/>
    <w:rsid w:val="003F0264"/>
    <w:rsid w:val="003F18CE"/>
    <w:rsid w:val="003F2A8F"/>
    <w:rsid w:val="003F471D"/>
    <w:rsid w:val="003F5A98"/>
    <w:rsid w:val="003F6656"/>
    <w:rsid w:val="003F75B6"/>
    <w:rsid w:val="00401059"/>
    <w:rsid w:val="00403560"/>
    <w:rsid w:val="00403D63"/>
    <w:rsid w:val="00404BA0"/>
    <w:rsid w:val="00405035"/>
    <w:rsid w:val="00406907"/>
    <w:rsid w:val="00406E38"/>
    <w:rsid w:val="00410D6A"/>
    <w:rsid w:val="004110D9"/>
    <w:rsid w:val="0041281F"/>
    <w:rsid w:val="00416423"/>
    <w:rsid w:val="00420C4D"/>
    <w:rsid w:val="0042366C"/>
    <w:rsid w:val="004260A6"/>
    <w:rsid w:val="00430E28"/>
    <w:rsid w:val="0043189B"/>
    <w:rsid w:val="00431AEE"/>
    <w:rsid w:val="00434851"/>
    <w:rsid w:val="00435696"/>
    <w:rsid w:val="0043672A"/>
    <w:rsid w:val="0044131F"/>
    <w:rsid w:val="00442E4C"/>
    <w:rsid w:val="00443691"/>
    <w:rsid w:val="00443F90"/>
    <w:rsid w:val="00446051"/>
    <w:rsid w:val="00451344"/>
    <w:rsid w:val="004513F3"/>
    <w:rsid w:val="0045238D"/>
    <w:rsid w:val="00452FD0"/>
    <w:rsid w:val="00453ACF"/>
    <w:rsid w:val="00453CE2"/>
    <w:rsid w:val="00453FE6"/>
    <w:rsid w:val="00455357"/>
    <w:rsid w:val="0045761E"/>
    <w:rsid w:val="00457FC7"/>
    <w:rsid w:val="004603C5"/>
    <w:rsid w:val="00461EA8"/>
    <w:rsid w:val="00462303"/>
    <w:rsid w:val="004651EE"/>
    <w:rsid w:val="00465B2C"/>
    <w:rsid w:val="0046728D"/>
    <w:rsid w:val="00470651"/>
    <w:rsid w:val="004711BA"/>
    <w:rsid w:val="004716CF"/>
    <w:rsid w:val="00473546"/>
    <w:rsid w:val="00475142"/>
    <w:rsid w:val="00477695"/>
    <w:rsid w:val="00480149"/>
    <w:rsid w:val="004803B6"/>
    <w:rsid w:val="00481257"/>
    <w:rsid w:val="00481B79"/>
    <w:rsid w:val="00481D01"/>
    <w:rsid w:val="00485461"/>
    <w:rsid w:val="00490532"/>
    <w:rsid w:val="00490EC7"/>
    <w:rsid w:val="00491B9A"/>
    <w:rsid w:val="00495AB8"/>
    <w:rsid w:val="004A28D4"/>
    <w:rsid w:val="004A2BCE"/>
    <w:rsid w:val="004A2FA7"/>
    <w:rsid w:val="004A3CDF"/>
    <w:rsid w:val="004A6F2A"/>
    <w:rsid w:val="004B2772"/>
    <w:rsid w:val="004B2BCD"/>
    <w:rsid w:val="004B5174"/>
    <w:rsid w:val="004B7284"/>
    <w:rsid w:val="004B775A"/>
    <w:rsid w:val="004C04CB"/>
    <w:rsid w:val="004C360D"/>
    <w:rsid w:val="004C3770"/>
    <w:rsid w:val="004C49CD"/>
    <w:rsid w:val="004C4ADA"/>
    <w:rsid w:val="004C4ADE"/>
    <w:rsid w:val="004C5D2B"/>
    <w:rsid w:val="004C7838"/>
    <w:rsid w:val="004D0310"/>
    <w:rsid w:val="004D1C94"/>
    <w:rsid w:val="004D38C3"/>
    <w:rsid w:val="004D3C6D"/>
    <w:rsid w:val="004E24EE"/>
    <w:rsid w:val="004E2946"/>
    <w:rsid w:val="004E5113"/>
    <w:rsid w:val="004E59D8"/>
    <w:rsid w:val="004E6974"/>
    <w:rsid w:val="004E7488"/>
    <w:rsid w:val="004F0D1F"/>
    <w:rsid w:val="004F2FE0"/>
    <w:rsid w:val="004F3286"/>
    <w:rsid w:val="004F3E8F"/>
    <w:rsid w:val="004F4F2F"/>
    <w:rsid w:val="00500688"/>
    <w:rsid w:val="005019C6"/>
    <w:rsid w:val="00502E6D"/>
    <w:rsid w:val="005031FD"/>
    <w:rsid w:val="0050461E"/>
    <w:rsid w:val="00504737"/>
    <w:rsid w:val="00505242"/>
    <w:rsid w:val="005054B5"/>
    <w:rsid w:val="00506C5D"/>
    <w:rsid w:val="00507B5D"/>
    <w:rsid w:val="00511033"/>
    <w:rsid w:val="00512033"/>
    <w:rsid w:val="0051302F"/>
    <w:rsid w:val="0051429D"/>
    <w:rsid w:val="0051593F"/>
    <w:rsid w:val="00515FA0"/>
    <w:rsid w:val="0052043A"/>
    <w:rsid w:val="005225B3"/>
    <w:rsid w:val="0052274B"/>
    <w:rsid w:val="00523240"/>
    <w:rsid w:val="005235E6"/>
    <w:rsid w:val="005237AE"/>
    <w:rsid w:val="005253CF"/>
    <w:rsid w:val="00526397"/>
    <w:rsid w:val="0053092B"/>
    <w:rsid w:val="00532159"/>
    <w:rsid w:val="00536C24"/>
    <w:rsid w:val="005439AC"/>
    <w:rsid w:val="00545DAD"/>
    <w:rsid w:val="005475DA"/>
    <w:rsid w:val="005479EB"/>
    <w:rsid w:val="00547E48"/>
    <w:rsid w:val="00552CF2"/>
    <w:rsid w:val="0055489C"/>
    <w:rsid w:val="00555B98"/>
    <w:rsid w:val="005649D1"/>
    <w:rsid w:val="00564F29"/>
    <w:rsid w:val="0056725D"/>
    <w:rsid w:val="00567639"/>
    <w:rsid w:val="005676E3"/>
    <w:rsid w:val="005714F2"/>
    <w:rsid w:val="00571EC0"/>
    <w:rsid w:val="00572A42"/>
    <w:rsid w:val="0057315A"/>
    <w:rsid w:val="005758E5"/>
    <w:rsid w:val="00576D33"/>
    <w:rsid w:val="00580374"/>
    <w:rsid w:val="00581540"/>
    <w:rsid w:val="005818B1"/>
    <w:rsid w:val="00583008"/>
    <w:rsid w:val="005845CC"/>
    <w:rsid w:val="00584722"/>
    <w:rsid w:val="005849B3"/>
    <w:rsid w:val="0058713F"/>
    <w:rsid w:val="00590370"/>
    <w:rsid w:val="00591B8F"/>
    <w:rsid w:val="00591CE1"/>
    <w:rsid w:val="005928C4"/>
    <w:rsid w:val="00592A2A"/>
    <w:rsid w:val="00597F35"/>
    <w:rsid w:val="005A0C49"/>
    <w:rsid w:val="005A4C5F"/>
    <w:rsid w:val="005A6730"/>
    <w:rsid w:val="005A6BA9"/>
    <w:rsid w:val="005A769E"/>
    <w:rsid w:val="005B2306"/>
    <w:rsid w:val="005B2E4D"/>
    <w:rsid w:val="005B33A4"/>
    <w:rsid w:val="005B5C75"/>
    <w:rsid w:val="005B63F7"/>
    <w:rsid w:val="005B6DB4"/>
    <w:rsid w:val="005B7B79"/>
    <w:rsid w:val="005C0BF1"/>
    <w:rsid w:val="005C14EF"/>
    <w:rsid w:val="005C1EA1"/>
    <w:rsid w:val="005C3C5B"/>
    <w:rsid w:val="005C42DD"/>
    <w:rsid w:val="005C7408"/>
    <w:rsid w:val="005D19BB"/>
    <w:rsid w:val="005D1EE0"/>
    <w:rsid w:val="005D4497"/>
    <w:rsid w:val="005D52D0"/>
    <w:rsid w:val="005D6BD2"/>
    <w:rsid w:val="005E28F3"/>
    <w:rsid w:val="005E2FAD"/>
    <w:rsid w:val="005E3D64"/>
    <w:rsid w:val="005E5D69"/>
    <w:rsid w:val="005E70D5"/>
    <w:rsid w:val="005E7304"/>
    <w:rsid w:val="005F4CEB"/>
    <w:rsid w:val="005F4D49"/>
    <w:rsid w:val="005F52E7"/>
    <w:rsid w:val="006066CA"/>
    <w:rsid w:val="006077C7"/>
    <w:rsid w:val="006101A8"/>
    <w:rsid w:val="0061058D"/>
    <w:rsid w:val="00610BE5"/>
    <w:rsid w:val="00610F49"/>
    <w:rsid w:val="00611184"/>
    <w:rsid w:val="0061227F"/>
    <w:rsid w:val="00612890"/>
    <w:rsid w:val="00612E31"/>
    <w:rsid w:val="00612E3E"/>
    <w:rsid w:val="00613D73"/>
    <w:rsid w:val="00613FCD"/>
    <w:rsid w:val="00614410"/>
    <w:rsid w:val="00614D78"/>
    <w:rsid w:val="0062034D"/>
    <w:rsid w:val="0062049A"/>
    <w:rsid w:val="00621138"/>
    <w:rsid w:val="00622FE8"/>
    <w:rsid w:val="00624AB3"/>
    <w:rsid w:val="00626675"/>
    <w:rsid w:val="00627549"/>
    <w:rsid w:val="0063343F"/>
    <w:rsid w:val="00636AC9"/>
    <w:rsid w:val="00640647"/>
    <w:rsid w:val="00641F70"/>
    <w:rsid w:val="006430FE"/>
    <w:rsid w:val="006432AE"/>
    <w:rsid w:val="00645A80"/>
    <w:rsid w:val="00647036"/>
    <w:rsid w:val="006513C5"/>
    <w:rsid w:val="00653877"/>
    <w:rsid w:val="00653E4E"/>
    <w:rsid w:val="00654961"/>
    <w:rsid w:val="006551A4"/>
    <w:rsid w:val="006568E0"/>
    <w:rsid w:val="00657F3D"/>
    <w:rsid w:val="006600B4"/>
    <w:rsid w:val="00660C77"/>
    <w:rsid w:val="006612D6"/>
    <w:rsid w:val="00662252"/>
    <w:rsid w:val="006636B0"/>
    <w:rsid w:val="006657D1"/>
    <w:rsid w:val="006662DB"/>
    <w:rsid w:val="0066741C"/>
    <w:rsid w:val="006704C1"/>
    <w:rsid w:val="006708CB"/>
    <w:rsid w:val="00672FCD"/>
    <w:rsid w:val="006733BA"/>
    <w:rsid w:val="006736CD"/>
    <w:rsid w:val="006756AE"/>
    <w:rsid w:val="0067613E"/>
    <w:rsid w:val="006764D6"/>
    <w:rsid w:val="00676B7E"/>
    <w:rsid w:val="0067793C"/>
    <w:rsid w:val="00677A4C"/>
    <w:rsid w:val="006819D7"/>
    <w:rsid w:val="00683FFC"/>
    <w:rsid w:val="00684ACE"/>
    <w:rsid w:val="00685771"/>
    <w:rsid w:val="00685DB7"/>
    <w:rsid w:val="00685EF5"/>
    <w:rsid w:val="006862D1"/>
    <w:rsid w:val="00690384"/>
    <w:rsid w:val="00694077"/>
    <w:rsid w:val="00695617"/>
    <w:rsid w:val="00696B98"/>
    <w:rsid w:val="006A0471"/>
    <w:rsid w:val="006A05C2"/>
    <w:rsid w:val="006A207F"/>
    <w:rsid w:val="006A218D"/>
    <w:rsid w:val="006A3A9E"/>
    <w:rsid w:val="006A557E"/>
    <w:rsid w:val="006A62CF"/>
    <w:rsid w:val="006A70BC"/>
    <w:rsid w:val="006B0416"/>
    <w:rsid w:val="006B044E"/>
    <w:rsid w:val="006B39F2"/>
    <w:rsid w:val="006B3F74"/>
    <w:rsid w:val="006B5218"/>
    <w:rsid w:val="006B754B"/>
    <w:rsid w:val="006B7596"/>
    <w:rsid w:val="006B7A5C"/>
    <w:rsid w:val="006C1950"/>
    <w:rsid w:val="006C20D9"/>
    <w:rsid w:val="006D0A36"/>
    <w:rsid w:val="006D3A44"/>
    <w:rsid w:val="006D4FFB"/>
    <w:rsid w:val="006E03EA"/>
    <w:rsid w:val="006E1BBD"/>
    <w:rsid w:val="006F1936"/>
    <w:rsid w:val="006F4EFB"/>
    <w:rsid w:val="006F52B9"/>
    <w:rsid w:val="006F5971"/>
    <w:rsid w:val="006F5D64"/>
    <w:rsid w:val="006F5F87"/>
    <w:rsid w:val="006F6023"/>
    <w:rsid w:val="006F6290"/>
    <w:rsid w:val="00702A90"/>
    <w:rsid w:val="00702F2F"/>
    <w:rsid w:val="00704907"/>
    <w:rsid w:val="0070548A"/>
    <w:rsid w:val="007063D4"/>
    <w:rsid w:val="00710530"/>
    <w:rsid w:val="0071055F"/>
    <w:rsid w:val="00710581"/>
    <w:rsid w:val="00710CF5"/>
    <w:rsid w:val="007122FD"/>
    <w:rsid w:val="00712624"/>
    <w:rsid w:val="007130EE"/>
    <w:rsid w:val="00714D03"/>
    <w:rsid w:val="00716A79"/>
    <w:rsid w:val="007170BB"/>
    <w:rsid w:val="00717B9E"/>
    <w:rsid w:val="00717F8F"/>
    <w:rsid w:val="0072012B"/>
    <w:rsid w:val="0072135F"/>
    <w:rsid w:val="00721930"/>
    <w:rsid w:val="00721E17"/>
    <w:rsid w:val="00723248"/>
    <w:rsid w:val="00724B70"/>
    <w:rsid w:val="007270ED"/>
    <w:rsid w:val="00730EDF"/>
    <w:rsid w:val="00731B6C"/>
    <w:rsid w:val="00731DF9"/>
    <w:rsid w:val="007325AC"/>
    <w:rsid w:val="007325F3"/>
    <w:rsid w:val="0073395A"/>
    <w:rsid w:val="0073532B"/>
    <w:rsid w:val="00736B73"/>
    <w:rsid w:val="00737D62"/>
    <w:rsid w:val="0074239F"/>
    <w:rsid w:val="00742A9B"/>
    <w:rsid w:val="00743EF1"/>
    <w:rsid w:val="007479F4"/>
    <w:rsid w:val="00750549"/>
    <w:rsid w:val="00754516"/>
    <w:rsid w:val="00754756"/>
    <w:rsid w:val="0075487A"/>
    <w:rsid w:val="007549F0"/>
    <w:rsid w:val="00755D2D"/>
    <w:rsid w:val="007560E6"/>
    <w:rsid w:val="00756F15"/>
    <w:rsid w:val="00757C07"/>
    <w:rsid w:val="007608DD"/>
    <w:rsid w:val="00762253"/>
    <w:rsid w:val="00764601"/>
    <w:rsid w:val="00764842"/>
    <w:rsid w:val="00765DA7"/>
    <w:rsid w:val="007663E6"/>
    <w:rsid w:val="007677AE"/>
    <w:rsid w:val="007718AC"/>
    <w:rsid w:val="00772B52"/>
    <w:rsid w:val="00773A1F"/>
    <w:rsid w:val="00773A65"/>
    <w:rsid w:val="0077459B"/>
    <w:rsid w:val="00782CC5"/>
    <w:rsid w:val="007879F4"/>
    <w:rsid w:val="007928B2"/>
    <w:rsid w:val="00793693"/>
    <w:rsid w:val="00793D6B"/>
    <w:rsid w:val="0079453F"/>
    <w:rsid w:val="00795A1D"/>
    <w:rsid w:val="00795B29"/>
    <w:rsid w:val="007975B8"/>
    <w:rsid w:val="007A31AF"/>
    <w:rsid w:val="007A3FAC"/>
    <w:rsid w:val="007A48CF"/>
    <w:rsid w:val="007A6C16"/>
    <w:rsid w:val="007B2A8A"/>
    <w:rsid w:val="007B3681"/>
    <w:rsid w:val="007B371B"/>
    <w:rsid w:val="007B3E41"/>
    <w:rsid w:val="007B4D81"/>
    <w:rsid w:val="007B58BA"/>
    <w:rsid w:val="007B597D"/>
    <w:rsid w:val="007C1F2F"/>
    <w:rsid w:val="007C211E"/>
    <w:rsid w:val="007C2E8A"/>
    <w:rsid w:val="007C3492"/>
    <w:rsid w:val="007C6326"/>
    <w:rsid w:val="007C67E2"/>
    <w:rsid w:val="007C7DAD"/>
    <w:rsid w:val="007D233A"/>
    <w:rsid w:val="007D3D20"/>
    <w:rsid w:val="007D5329"/>
    <w:rsid w:val="007D6831"/>
    <w:rsid w:val="007D6C65"/>
    <w:rsid w:val="007D6ECE"/>
    <w:rsid w:val="007E02D4"/>
    <w:rsid w:val="007E05C6"/>
    <w:rsid w:val="007E0C0E"/>
    <w:rsid w:val="007E2D4E"/>
    <w:rsid w:val="007E3643"/>
    <w:rsid w:val="007E3788"/>
    <w:rsid w:val="007E3912"/>
    <w:rsid w:val="007E798F"/>
    <w:rsid w:val="007F195A"/>
    <w:rsid w:val="007F1A06"/>
    <w:rsid w:val="007F5E76"/>
    <w:rsid w:val="007F682F"/>
    <w:rsid w:val="007F74CD"/>
    <w:rsid w:val="008004EB"/>
    <w:rsid w:val="00802070"/>
    <w:rsid w:val="00805B98"/>
    <w:rsid w:val="00806B31"/>
    <w:rsid w:val="00814E32"/>
    <w:rsid w:val="00815F66"/>
    <w:rsid w:val="00822033"/>
    <w:rsid w:val="0082483E"/>
    <w:rsid w:val="00826B65"/>
    <w:rsid w:val="0083127F"/>
    <w:rsid w:val="00832998"/>
    <w:rsid w:val="00834367"/>
    <w:rsid w:val="00835C56"/>
    <w:rsid w:val="008362E9"/>
    <w:rsid w:val="00837808"/>
    <w:rsid w:val="008402C8"/>
    <w:rsid w:val="00840A7D"/>
    <w:rsid w:val="0084171C"/>
    <w:rsid w:val="00843441"/>
    <w:rsid w:val="00850D9F"/>
    <w:rsid w:val="008512C3"/>
    <w:rsid w:val="00852430"/>
    <w:rsid w:val="00854270"/>
    <w:rsid w:val="00855478"/>
    <w:rsid w:val="00860BD4"/>
    <w:rsid w:val="00861352"/>
    <w:rsid w:val="0086420A"/>
    <w:rsid w:val="00866465"/>
    <w:rsid w:val="00866A61"/>
    <w:rsid w:val="0086752B"/>
    <w:rsid w:val="00870852"/>
    <w:rsid w:val="00870B9C"/>
    <w:rsid w:val="00870F7E"/>
    <w:rsid w:val="0087182D"/>
    <w:rsid w:val="00872770"/>
    <w:rsid w:val="008747F4"/>
    <w:rsid w:val="00874AEC"/>
    <w:rsid w:val="00880616"/>
    <w:rsid w:val="008829BB"/>
    <w:rsid w:val="00884137"/>
    <w:rsid w:val="00884B55"/>
    <w:rsid w:val="00886203"/>
    <w:rsid w:val="008920FD"/>
    <w:rsid w:val="00892F5E"/>
    <w:rsid w:val="0089319F"/>
    <w:rsid w:val="0089407D"/>
    <w:rsid w:val="00897EBE"/>
    <w:rsid w:val="008A3A45"/>
    <w:rsid w:val="008A725C"/>
    <w:rsid w:val="008B25F1"/>
    <w:rsid w:val="008B2B51"/>
    <w:rsid w:val="008B33DB"/>
    <w:rsid w:val="008B36EC"/>
    <w:rsid w:val="008B5B3E"/>
    <w:rsid w:val="008B67AB"/>
    <w:rsid w:val="008B6947"/>
    <w:rsid w:val="008C17CB"/>
    <w:rsid w:val="008C1BB5"/>
    <w:rsid w:val="008C3120"/>
    <w:rsid w:val="008C3124"/>
    <w:rsid w:val="008C40C4"/>
    <w:rsid w:val="008C4CF2"/>
    <w:rsid w:val="008D1788"/>
    <w:rsid w:val="008D1E5E"/>
    <w:rsid w:val="008D3D3E"/>
    <w:rsid w:val="008D63DD"/>
    <w:rsid w:val="008D648B"/>
    <w:rsid w:val="008E03EC"/>
    <w:rsid w:val="008E1D8F"/>
    <w:rsid w:val="008E2D8D"/>
    <w:rsid w:val="008E4535"/>
    <w:rsid w:val="008E533B"/>
    <w:rsid w:val="008E6134"/>
    <w:rsid w:val="008E6696"/>
    <w:rsid w:val="008E7E77"/>
    <w:rsid w:val="008F17DF"/>
    <w:rsid w:val="008F2F21"/>
    <w:rsid w:val="008F3ACF"/>
    <w:rsid w:val="008F42A9"/>
    <w:rsid w:val="008F5025"/>
    <w:rsid w:val="008F632C"/>
    <w:rsid w:val="00901D20"/>
    <w:rsid w:val="009067A9"/>
    <w:rsid w:val="009068A9"/>
    <w:rsid w:val="00906C16"/>
    <w:rsid w:val="00907BFC"/>
    <w:rsid w:val="0091266E"/>
    <w:rsid w:val="00913617"/>
    <w:rsid w:val="00913D9B"/>
    <w:rsid w:val="00915AE9"/>
    <w:rsid w:val="00916245"/>
    <w:rsid w:val="00917683"/>
    <w:rsid w:val="0092166C"/>
    <w:rsid w:val="00921B7B"/>
    <w:rsid w:val="00922C7A"/>
    <w:rsid w:val="009262C6"/>
    <w:rsid w:val="00926E0E"/>
    <w:rsid w:val="00936174"/>
    <w:rsid w:val="00937882"/>
    <w:rsid w:val="00937F34"/>
    <w:rsid w:val="0094058D"/>
    <w:rsid w:val="009417C9"/>
    <w:rsid w:val="009430B8"/>
    <w:rsid w:val="009432C2"/>
    <w:rsid w:val="009451DC"/>
    <w:rsid w:val="00947869"/>
    <w:rsid w:val="0095033D"/>
    <w:rsid w:val="00951E67"/>
    <w:rsid w:val="00952E4B"/>
    <w:rsid w:val="00953DA0"/>
    <w:rsid w:val="009609C3"/>
    <w:rsid w:val="009634BE"/>
    <w:rsid w:val="0096480F"/>
    <w:rsid w:val="00965323"/>
    <w:rsid w:val="00965735"/>
    <w:rsid w:val="00965AA8"/>
    <w:rsid w:val="00966B59"/>
    <w:rsid w:val="0096723C"/>
    <w:rsid w:val="00967570"/>
    <w:rsid w:val="009700DB"/>
    <w:rsid w:val="00970C63"/>
    <w:rsid w:val="00971E68"/>
    <w:rsid w:val="00973334"/>
    <w:rsid w:val="009756D9"/>
    <w:rsid w:val="00977A38"/>
    <w:rsid w:val="009800D4"/>
    <w:rsid w:val="009803FA"/>
    <w:rsid w:val="00981065"/>
    <w:rsid w:val="00981D9C"/>
    <w:rsid w:val="009843E8"/>
    <w:rsid w:val="00984649"/>
    <w:rsid w:val="009861A0"/>
    <w:rsid w:val="00987539"/>
    <w:rsid w:val="009875CB"/>
    <w:rsid w:val="0098760C"/>
    <w:rsid w:val="009906F9"/>
    <w:rsid w:val="009906FC"/>
    <w:rsid w:val="0099151C"/>
    <w:rsid w:val="00991614"/>
    <w:rsid w:val="009944FB"/>
    <w:rsid w:val="0099622D"/>
    <w:rsid w:val="009A18D8"/>
    <w:rsid w:val="009A1D0A"/>
    <w:rsid w:val="009A2E28"/>
    <w:rsid w:val="009A561A"/>
    <w:rsid w:val="009A5B09"/>
    <w:rsid w:val="009A6878"/>
    <w:rsid w:val="009A6ACA"/>
    <w:rsid w:val="009A7B63"/>
    <w:rsid w:val="009B72A4"/>
    <w:rsid w:val="009B740F"/>
    <w:rsid w:val="009C107C"/>
    <w:rsid w:val="009C3B91"/>
    <w:rsid w:val="009C55BD"/>
    <w:rsid w:val="009C6D08"/>
    <w:rsid w:val="009D17E4"/>
    <w:rsid w:val="009D1F97"/>
    <w:rsid w:val="009D2334"/>
    <w:rsid w:val="009D2BD7"/>
    <w:rsid w:val="009D3CDE"/>
    <w:rsid w:val="009D6504"/>
    <w:rsid w:val="009E5C81"/>
    <w:rsid w:val="009E6068"/>
    <w:rsid w:val="009E614C"/>
    <w:rsid w:val="009E702D"/>
    <w:rsid w:val="009F022C"/>
    <w:rsid w:val="009F07AA"/>
    <w:rsid w:val="009F0832"/>
    <w:rsid w:val="009F23D6"/>
    <w:rsid w:val="009F3373"/>
    <w:rsid w:val="009F467F"/>
    <w:rsid w:val="009F4E80"/>
    <w:rsid w:val="009F6752"/>
    <w:rsid w:val="00A00800"/>
    <w:rsid w:val="00A0111B"/>
    <w:rsid w:val="00A033D8"/>
    <w:rsid w:val="00A0347C"/>
    <w:rsid w:val="00A04EB8"/>
    <w:rsid w:val="00A073AC"/>
    <w:rsid w:val="00A07C84"/>
    <w:rsid w:val="00A14B9C"/>
    <w:rsid w:val="00A14FF6"/>
    <w:rsid w:val="00A1573A"/>
    <w:rsid w:val="00A16B79"/>
    <w:rsid w:val="00A1736A"/>
    <w:rsid w:val="00A206FB"/>
    <w:rsid w:val="00A216BC"/>
    <w:rsid w:val="00A21992"/>
    <w:rsid w:val="00A22DD4"/>
    <w:rsid w:val="00A234D3"/>
    <w:rsid w:val="00A239EA"/>
    <w:rsid w:val="00A271F1"/>
    <w:rsid w:val="00A30148"/>
    <w:rsid w:val="00A31386"/>
    <w:rsid w:val="00A32976"/>
    <w:rsid w:val="00A33855"/>
    <w:rsid w:val="00A348CD"/>
    <w:rsid w:val="00A35AF3"/>
    <w:rsid w:val="00A3632D"/>
    <w:rsid w:val="00A37596"/>
    <w:rsid w:val="00A37756"/>
    <w:rsid w:val="00A415E0"/>
    <w:rsid w:val="00A42895"/>
    <w:rsid w:val="00A45AE0"/>
    <w:rsid w:val="00A4607B"/>
    <w:rsid w:val="00A51286"/>
    <w:rsid w:val="00A51DCD"/>
    <w:rsid w:val="00A52BCE"/>
    <w:rsid w:val="00A5322C"/>
    <w:rsid w:val="00A55721"/>
    <w:rsid w:val="00A55AA9"/>
    <w:rsid w:val="00A56F35"/>
    <w:rsid w:val="00A610C3"/>
    <w:rsid w:val="00A612CB"/>
    <w:rsid w:val="00A614E5"/>
    <w:rsid w:val="00A63439"/>
    <w:rsid w:val="00A6344B"/>
    <w:rsid w:val="00A655DB"/>
    <w:rsid w:val="00A709F9"/>
    <w:rsid w:val="00A730EB"/>
    <w:rsid w:val="00A74163"/>
    <w:rsid w:val="00A74AFE"/>
    <w:rsid w:val="00A75D92"/>
    <w:rsid w:val="00A76445"/>
    <w:rsid w:val="00A77479"/>
    <w:rsid w:val="00A77A6E"/>
    <w:rsid w:val="00A801A2"/>
    <w:rsid w:val="00A80457"/>
    <w:rsid w:val="00A81548"/>
    <w:rsid w:val="00A83093"/>
    <w:rsid w:val="00A84561"/>
    <w:rsid w:val="00A85D4E"/>
    <w:rsid w:val="00A862BA"/>
    <w:rsid w:val="00A9170C"/>
    <w:rsid w:val="00A91E25"/>
    <w:rsid w:val="00A930CE"/>
    <w:rsid w:val="00A936E7"/>
    <w:rsid w:val="00A938A6"/>
    <w:rsid w:val="00A945D9"/>
    <w:rsid w:val="00A97551"/>
    <w:rsid w:val="00AA0C06"/>
    <w:rsid w:val="00AA2B97"/>
    <w:rsid w:val="00AA3334"/>
    <w:rsid w:val="00AA5634"/>
    <w:rsid w:val="00AA6360"/>
    <w:rsid w:val="00AB003B"/>
    <w:rsid w:val="00AB28FC"/>
    <w:rsid w:val="00AB539A"/>
    <w:rsid w:val="00AB5D33"/>
    <w:rsid w:val="00AB6672"/>
    <w:rsid w:val="00AB753C"/>
    <w:rsid w:val="00AC06AB"/>
    <w:rsid w:val="00AC2071"/>
    <w:rsid w:val="00AC253E"/>
    <w:rsid w:val="00AC4D0B"/>
    <w:rsid w:val="00AC51FE"/>
    <w:rsid w:val="00AC5FB9"/>
    <w:rsid w:val="00AD03E2"/>
    <w:rsid w:val="00AD3502"/>
    <w:rsid w:val="00AD4D38"/>
    <w:rsid w:val="00AD64FD"/>
    <w:rsid w:val="00AE19E4"/>
    <w:rsid w:val="00AE294C"/>
    <w:rsid w:val="00AE29E3"/>
    <w:rsid w:val="00AE54A7"/>
    <w:rsid w:val="00AE6453"/>
    <w:rsid w:val="00AE6CF6"/>
    <w:rsid w:val="00AE7AED"/>
    <w:rsid w:val="00AF21F4"/>
    <w:rsid w:val="00AF2A06"/>
    <w:rsid w:val="00AF32AB"/>
    <w:rsid w:val="00AF4A67"/>
    <w:rsid w:val="00AF5F2C"/>
    <w:rsid w:val="00AF6929"/>
    <w:rsid w:val="00AF7148"/>
    <w:rsid w:val="00AF7216"/>
    <w:rsid w:val="00AF7667"/>
    <w:rsid w:val="00AF794A"/>
    <w:rsid w:val="00B002EC"/>
    <w:rsid w:val="00B0070B"/>
    <w:rsid w:val="00B01E03"/>
    <w:rsid w:val="00B04CDC"/>
    <w:rsid w:val="00B05234"/>
    <w:rsid w:val="00B055AE"/>
    <w:rsid w:val="00B066E7"/>
    <w:rsid w:val="00B06FF1"/>
    <w:rsid w:val="00B07DAD"/>
    <w:rsid w:val="00B10CED"/>
    <w:rsid w:val="00B10DFF"/>
    <w:rsid w:val="00B11091"/>
    <w:rsid w:val="00B116FC"/>
    <w:rsid w:val="00B14E89"/>
    <w:rsid w:val="00B173D0"/>
    <w:rsid w:val="00B21ABA"/>
    <w:rsid w:val="00B227A6"/>
    <w:rsid w:val="00B24BAC"/>
    <w:rsid w:val="00B2659B"/>
    <w:rsid w:val="00B31AF1"/>
    <w:rsid w:val="00B33EF0"/>
    <w:rsid w:val="00B33F82"/>
    <w:rsid w:val="00B3454F"/>
    <w:rsid w:val="00B3682D"/>
    <w:rsid w:val="00B37BE7"/>
    <w:rsid w:val="00B404A2"/>
    <w:rsid w:val="00B43114"/>
    <w:rsid w:val="00B454C4"/>
    <w:rsid w:val="00B51CDF"/>
    <w:rsid w:val="00B51F5B"/>
    <w:rsid w:val="00B53197"/>
    <w:rsid w:val="00B54F87"/>
    <w:rsid w:val="00B55119"/>
    <w:rsid w:val="00B5522D"/>
    <w:rsid w:val="00B57744"/>
    <w:rsid w:val="00B6227E"/>
    <w:rsid w:val="00B62828"/>
    <w:rsid w:val="00B62B26"/>
    <w:rsid w:val="00B63477"/>
    <w:rsid w:val="00B63E67"/>
    <w:rsid w:val="00B64397"/>
    <w:rsid w:val="00B64CB1"/>
    <w:rsid w:val="00B64DEE"/>
    <w:rsid w:val="00B66C64"/>
    <w:rsid w:val="00B67AE3"/>
    <w:rsid w:val="00B71E5D"/>
    <w:rsid w:val="00B76B56"/>
    <w:rsid w:val="00B81307"/>
    <w:rsid w:val="00B83459"/>
    <w:rsid w:val="00B86AD0"/>
    <w:rsid w:val="00B87FE7"/>
    <w:rsid w:val="00B916E5"/>
    <w:rsid w:val="00B9312C"/>
    <w:rsid w:val="00B93636"/>
    <w:rsid w:val="00B93B34"/>
    <w:rsid w:val="00B954FD"/>
    <w:rsid w:val="00B96D4B"/>
    <w:rsid w:val="00BA12B2"/>
    <w:rsid w:val="00BA26DF"/>
    <w:rsid w:val="00BA380B"/>
    <w:rsid w:val="00BA6BBE"/>
    <w:rsid w:val="00BA7C8D"/>
    <w:rsid w:val="00BB09F1"/>
    <w:rsid w:val="00BB1004"/>
    <w:rsid w:val="00BB319D"/>
    <w:rsid w:val="00BB3A67"/>
    <w:rsid w:val="00BB5FA7"/>
    <w:rsid w:val="00BB6D64"/>
    <w:rsid w:val="00BC1820"/>
    <w:rsid w:val="00BC4F80"/>
    <w:rsid w:val="00BC6CA1"/>
    <w:rsid w:val="00BC7531"/>
    <w:rsid w:val="00BD087C"/>
    <w:rsid w:val="00BD0A15"/>
    <w:rsid w:val="00BD0C98"/>
    <w:rsid w:val="00BD103B"/>
    <w:rsid w:val="00BD2DB2"/>
    <w:rsid w:val="00BD3821"/>
    <w:rsid w:val="00BD4DDE"/>
    <w:rsid w:val="00BD5D99"/>
    <w:rsid w:val="00BD7211"/>
    <w:rsid w:val="00BE154D"/>
    <w:rsid w:val="00BE1F26"/>
    <w:rsid w:val="00BE2F3E"/>
    <w:rsid w:val="00BE3ADC"/>
    <w:rsid w:val="00BE67F2"/>
    <w:rsid w:val="00BE7074"/>
    <w:rsid w:val="00BE7EB7"/>
    <w:rsid w:val="00BF091A"/>
    <w:rsid w:val="00BF1EAB"/>
    <w:rsid w:val="00BF2A16"/>
    <w:rsid w:val="00BF30A2"/>
    <w:rsid w:val="00BF39BA"/>
    <w:rsid w:val="00BF3EB2"/>
    <w:rsid w:val="00BF5EC0"/>
    <w:rsid w:val="00BF7A84"/>
    <w:rsid w:val="00C00996"/>
    <w:rsid w:val="00C01290"/>
    <w:rsid w:val="00C02A58"/>
    <w:rsid w:val="00C05B77"/>
    <w:rsid w:val="00C06154"/>
    <w:rsid w:val="00C10C06"/>
    <w:rsid w:val="00C12AB9"/>
    <w:rsid w:val="00C130F3"/>
    <w:rsid w:val="00C133A0"/>
    <w:rsid w:val="00C14613"/>
    <w:rsid w:val="00C21385"/>
    <w:rsid w:val="00C22F42"/>
    <w:rsid w:val="00C25320"/>
    <w:rsid w:val="00C320EC"/>
    <w:rsid w:val="00C328DD"/>
    <w:rsid w:val="00C3348F"/>
    <w:rsid w:val="00C335E3"/>
    <w:rsid w:val="00C34DA0"/>
    <w:rsid w:val="00C35043"/>
    <w:rsid w:val="00C35509"/>
    <w:rsid w:val="00C357A5"/>
    <w:rsid w:val="00C358BA"/>
    <w:rsid w:val="00C36B2F"/>
    <w:rsid w:val="00C376C4"/>
    <w:rsid w:val="00C40AF5"/>
    <w:rsid w:val="00C424BA"/>
    <w:rsid w:val="00C4416B"/>
    <w:rsid w:val="00C50600"/>
    <w:rsid w:val="00C50D56"/>
    <w:rsid w:val="00C51E9D"/>
    <w:rsid w:val="00C54C63"/>
    <w:rsid w:val="00C55915"/>
    <w:rsid w:val="00C56116"/>
    <w:rsid w:val="00C5723E"/>
    <w:rsid w:val="00C61222"/>
    <w:rsid w:val="00C61F2C"/>
    <w:rsid w:val="00C62104"/>
    <w:rsid w:val="00C641DC"/>
    <w:rsid w:val="00C671CD"/>
    <w:rsid w:val="00C70678"/>
    <w:rsid w:val="00C712E3"/>
    <w:rsid w:val="00C71F10"/>
    <w:rsid w:val="00C7327E"/>
    <w:rsid w:val="00C73B74"/>
    <w:rsid w:val="00C75B4C"/>
    <w:rsid w:val="00C7664C"/>
    <w:rsid w:val="00C800F8"/>
    <w:rsid w:val="00C83102"/>
    <w:rsid w:val="00C8648B"/>
    <w:rsid w:val="00C86786"/>
    <w:rsid w:val="00C86AF6"/>
    <w:rsid w:val="00C910E1"/>
    <w:rsid w:val="00C91C03"/>
    <w:rsid w:val="00C955E2"/>
    <w:rsid w:val="00C9578C"/>
    <w:rsid w:val="00C95FF6"/>
    <w:rsid w:val="00C97461"/>
    <w:rsid w:val="00CA109C"/>
    <w:rsid w:val="00CA1BFC"/>
    <w:rsid w:val="00CA49CB"/>
    <w:rsid w:val="00CA4DEE"/>
    <w:rsid w:val="00CA5748"/>
    <w:rsid w:val="00CA59D0"/>
    <w:rsid w:val="00CB1657"/>
    <w:rsid w:val="00CB1A56"/>
    <w:rsid w:val="00CB2917"/>
    <w:rsid w:val="00CB40A6"/>
    <w:rsid w:val="00CB4D0B"/>
    <w:rsid w:val="00CB63F1"/>
    <w:rsid w:val="00CB76DF"/>
    <w:rsid w:val="00CC0593"/>
    <w:rsid w:val="00CC18DA"/>
    <w:rsid w:val="00CC5A35"/>
    <w:rsid w:val="00CC5EF8"/>
    <w:rsid w:val="00CC6AC5"/>
    <w:rsid w:val="00CC7F46"/>
    <w:rsid w:val="00CD01C1"/>
    <w:rsid w:val="00CD1792"/>
    <w:rsid w:val="00CD2DA9"/>
    <w:rsid w:val="00CD2ED1"/>
    <w:rsid w:val="00CD303D"/>
    <w:rsid w:val="00CD3BF3"/>
    <w:rsid w:val="00CD3FB4"/>
    <w:rsid w:val="00CD43EE"/>
    <w:rsid w:val="00CD79AC"/>
    <w:rsid w:val="00CE05F6"/>
    <w:rsid w:val="00CE3052"/>
    <w:rsid w:val="00CE695B"/>
    <w:rsid w:val="00CE69AF"/>
    <w:rsid w:val="00CF2769"/>
    <w:rsid w:val="00CF49D2"/>
    <w:rsid w:val="00CF7BE5"/>
    <w:rsid w:val="00D019F4"/>
    <w:rsid w:val="00D026A7"/>
    <w:rsid w:val="00D0377C"/>
    <w:rsid w:val="00D0790D"/>
    <w:rsid w:val="00D128AC"/>
    <w:rsid w:val="00D13FDE"/>
    <w:rsid w:val="00D145C3"/>
    <w:rsid w:val="00D151AC"/>
    <w:rsid w:val="00D16E5F"/>
    <w:rsid w:val="00D202E2"/>
    <w:rsid w:val="00D20FF7"/>
    <w:rsid w:val="00D258C2"/>
    <w:rsid w:val="00D2676F"/>
    <w:rsid w:val="00D27887"/>
    <w:rsid w:val="00D3177F"/>
    <w:rsid w:val="00D353FC"/>
    <w:rsid w:val="00D365F8"/>
    <w:rsid w:val="00D37DBF"/>
    <w:rsid w:val="00D40AEE"/>
    <w:rsid w:val="00D42E99"/>
    <w:rsid w:val="00D43FEF"/>
    <w:rsid w:val="00D44706"/>
    <w:rsid w:val="00D457A6"/>
    <w:rsid w:val="00D45CF9"/>
    <w:rsid w:val="00D46139"/>
    <w:rsid w:val="00D50EF6"/>
    <w:rsid w:val="00D54536"/>
    <w:rsid w:val="00D554D8"/>
    <w:rsid w:val="00D56443"/>
    <w:rsid w:val="00D57FAA"/>
    <w:rsid w:val="00D633A8"/>
    <w:rsid w:val="00D63599"/>
    <w:rsid w:val="00D6380C"/>
    <w:rsid w:val="00D63FC5"/>
    <w:rsid w:val="00D64CA1"/>
    <w:rsid w:val="00D661AF"/>
    <w:rsid w:val="00D661DD"/>
    <w:rsid w:val="00D666D4"/>
    <w:rsid w:val="00D712C6"/>
    <w:rsid w:val="00D72493"/>
    <w:rsid w:val="00D83006"/>
    <w:rsid w:val="00D840EC"/>
    <w:rsid w:val="00D85CDD"/>
    <w:rsid w:val="00D87591"/>
    <w:rsid w:val="00D925D6"/>
    <w:rsid w:val="00D93EB2"/>
    <w:rsid w:val="00D93F55"/>
    <w:rsid w:val="00D9527C"/>
    <w:rsid w:val="00D95C2F"/>
    <w:rsid w:val="00D97A97"/>
    <w:rsid w:val="00D97D0C"/>
    <w:rsid w:val="00DA1F9F"/>
    <w:rsid w:val="00DA36B3"/>
    <w:rsid w:val="00DA3EE0"/>
    <w:rsid w:val="00DA5A13"/>
    <w:rsid w:val="00DA603A"/>
    <w:rsid w:val="00DA657C"/>
    <w:rsid w:val="00DA7063"/>
    <w:rsid w:val="00DA711D"/>
    <w:rsid w:val="00DB0709"/>
    <w:rsid w:val="00DB0CC8"/>
    <w:rsid w:val="00DB20F9"/>
    <w:rsid w:val="00DB2E23"/>
    <w:rsid w:val="00DB3FD6"/>
    <w:rsid w:val="00DB4B80"/>
    <w:rsid w:val="00DB4BB5"/>
    <w:rsid w:val="00DB55C0"/>
    <w:rsid w:val="00DB55C3"/>
    <w:rsid w:val="00DC03C0"/>
    <w:rsid w:val="00DC68C9"/>
    <w:rsid w:val="00DC7190"/>
    <w:rsid w:val="00DD09AF"/>
    <w:rsid w:val="00DD309B"/>
    <w:rsid w:val="00DD6175"/>
    <w:rsid w:val="00DE077A"/>
    <w:rsid w:val="00DE366A"/>
    <w:rsid w:val="00DE3E7F"/>
    <w:rsid w:val="00DE588F"/>
    <w:rsid w:val="00DE6B85"/>
    <w:rsid w:val="00DE782F"/>
    <w:rsid w:val="00DF044B"/>
    <w:rsid w:val="00DF110D"/>
    <w:rsid w:val="00DF1573"/>
    <w:rsid w:val="00DF22F1"/>
    <w:rsid w:val="00DF47E0"/>
    <w:rsid w:val="00DF57F8"/>
    <w:rsid w:val="00DF5DBD"/>
    <w:rsid w:val="00DF627C"/>
    <w:rsid w:val="00E0031E"/>
    <w:rsid w:val="00E01A46"/>
    <w:rsid w:val="00E049DA"/>
    <w:rsid w:val="00E060BC"/>
    <w:rsid w:val="00E10315"/>
    <w:rsid w:val="00E118C2"/>
    <w:rsid w:val="00E11BA5"/>
    <w:rsid w:val="00E12377"/>
    <w:rsid w:val="00E13D08"/>
    <w:rsid w:val="00E16249"/>
    <w:rsid w:val="00E176B0"/>
    <w:rsid w:val="00E21104"/>
    <w:rsid w:val="00E22BBA"/>
    <w:rsid w:val="00E2436A"/>
    <w:rsid w:val="00E25257"/>
    <w:rsid w:val="00E26D84"/>
    <w:rsid w:val="00E278AF"/>
    <w:rsid w:val="00E278FB"/>
    <w:rsid w:val="00E32586"/>
    <w:rsid w:val="00E32DDF"/>
    <w:rsid w:val="00E33888"/>
    <w:rsid w:val="00E33E8A"/>
    <w:rsid w:val="00E34083"/>
    <w:rsid w:val="00E34462"/>
    <w:rsid w:val="00E34585"/>
    <w:rsid w:val="00E37E7E"/>
    <w:rsid w:val="00E403D7"/>
    <w:rsid w:val="00E43E34"/>
    <w:rsid w:val="00E447E6"/>
    <w:rsid w:val="00E46DDA"/>
    <w:rsid w:val="00E50C98"/>
    <w:rsid w:val="00E518C3"/>
    <w:rsid w:val="00E52238"/>
    <w:rsid w:val="00E568A3"/>
    <w:rsid w:val="00E56A60"/>
    <w:rsid w:val="00E57733"/>
    <w:rsid w:val="00E603C0"/>
    <w:rsid w:val="00E615D7"/>
    <w:rsid w:val="00E61C03"/>
    <w:rsid w:val="00E61FF3"/>
    <w:rsid w:val="00E629BC"/>
    <w:rsid w:val="00E6404B"/>
    <w:rsid w:val="00E65B3F"/>
    <w:rsid w:val="00E668D2"/>
    <w:rsid w:val="00E70008"/>
    <w:rsid w:val="00E70267"/>
    <w:rsid w:val="00E70443"/>
    <w:rsid w:val="00E70658"/>
    <w:rsid w:val="00E72C89"/>
    <w:rsid w:val="00E73302"/>
    <w:rsid w:val="00E736A9"/>
    <w:rsid w:val="00E736B9"/>
    <w:rsid w:val="00E778EC"/>
    <w:rsid w:val="00E77FD1"/>
    <w:rsid w:val="00E80899"/>
    <w:rsid w:val="00E829F1"/>
    <w:rsid w:val="00E82F18"/>
    <w:rsid w:val="00E83B1C"/>
    <w:rsid w:val="00E8441D"/>
    <w:rsid w:val="00E85014"/>
    <w:rsid w:val="00E86685"/>
    <w:rsid w:val="00E9370F"/>
    <w:rsid w:val="00E938DC"/>
    <w:rsid w:val="00E938EE"/>
    <w:rsid w:val="00E9420B"/>
    <w:rsid w:val="00E950B7"/>
    <w:rsid w:val="00E95627"/>
    <w:rsid w:val="00E959AA"/>
    <w:rsid w:val="00E95DFC"/>
    <w:rsid w:val="00EA14D6"/>
    <w:rsid w:val="00EA1A35"/>
    <w:rsid w:val="00EA34B9"/>
    <w:rsid w:val="00EA5583"/>
    <w:rsid w:val="00EA61B3"/>
    <w:rsid w:val="00EB1519"/>
    <w:rsid w:val="00EB3D2E"/>
    <w:rsid w:val="00EB54E2"/>
    <w:rsid w:val="00EB5A7D"/>
    <w:rsid w:val="00EB61A7"/>
    <w:rsid w:val="00EB649A"/>
    <w:rsid w:val="00EB660F"/>
    <w:rsid w:val="00EC02FE"/>
    <w:rsid w:val="00EC1A37"/>
    <w:rsid w:val="00EC52B1"/>
    <w:rsid w:val="00EC5DF0"/>
    <w:rsid w:val="00ED0F08"/>
    <w:rsid w:val="00ED106E"/>
    <w:rsid w:val="00ED2784"/>
    <w:rsid w:val="00ED32AA"/>
    <w:rsid w:val="00ED3390"/>
    <w:rsid w:val="00ED39E6"/>
    <w:rsid w:val="00ED3C68"/>
    <w:rsid w:val="00ED46DD"/>
    <w:rsid w:val="00ED4888"/>
    <w:rsid w:val="00ED4C15"/>
    <w:rsid w:val="00ED4D09"/>
    <w:rsid w:val="00EE06E5"/>
    <w:rsid w:val="00EE0C74"/>
    <w:rsid w:val="00EE3455"/>
    <w:rsid w:val="00EE455A"/>
    <w:rsid w:val="00EE5B61"/>
    <w:rsid w:val="00EE5E0C"/>
    <w:rsid w:val="00EE6729"/>
    <w:rsid w:val="00EE6A42"/>
    <w:rsid w:val="00EF042F"/>
    <w:rsid w:val="00EF137E"/>
    <w:rsid w:val="00EF41D4"/>
    <w:rsid w:val="00EF458C"/>
    <w:rsid w:val="00EF4BBD"/>
    <w:rsid w:val="00EF51E0"/>
    <w:rsid w:val="00F007D5"/>
    <w:rsid w:val="00F01433"/>
    <w:rsid w:val="00F028C9"/>
    <w:rsid w:val="00F05268"/>
    <w:rsid w:val="00F058A4"/>
    <w:rsid w:val="00F076AF"/>
    <w:rsid w:val="00F07F0F"/>
    <w:rsid w:val="00F11409"/>
    <w:rsid w:val="00F1364C"/>
    <w:rsid w:val="00F141C1"/>
    <w:rsid w:val="00F17C98"/>
    <w:rsid w:val="00F2034D"/>
    <w:rsid w:val="00F20B15"/>
    <w:rsid w:val="00F215BF"/>
    <w:rsid w:val="00F2336A"/>
    <w:rsid w:val="00F27160"/>
    <w:rsid w:val="00F27BED"/>
    <w:rsid w:val="00F3097B"/>
    <w:rsid w:val="00F309EA"/>
    <w:rsid w:val="00F30C21"/>
    <w:rsid w:val="00F34AC8"/>
    <w:rsid w:val="00F352D8"/>
    <w:rsid w:val="00F37A04"/>
    <w:rsid w:val="00F4051B"/>
    <w:rsid w:val="00F41391"/>
    <w:rsid w:val="00F431C2"/>
    <w:rsid w:val="00F43881"/>
    <w:rsid w:val="00F43A31"/>
    <w:rsid w:val="00F47C7D"/>
    <w:rsid w:val="00F51908"/>
    <w:rsid w:val="00F540E5"/>
    <w:rsid w:val="00F546D9"/>
    <w:rsid w:val="00F550EF"/>
    <w:rsid w:val="00F55D01"/>
    <w:rsid w:val="00F56FC7"/>
    <w:rsid w:val="00F604A7"/>
    <w:rsid w:val="00F64E01"/>
    <w:rsid w:val="00F65354"/>
    <w:rsid w:val="00F731B3"/>
    <w:rsid w:val="00F74252"/>
    <w:rsid w:val="00F749A9"/>
    <w:rsid w:val="00F80028"/>
    <w:rsid w:val="00F800BC"/>
    <w:rsid w:val="00F84DA8"/>
    <w:rsid w:val="00F8532B"/>
    <w:rsid w:val="00F85E46"/>
    <w:rsid w:val="00F8670D"/>
    <w:rsid w:val="00F905DA"/>
    <w:rsid w:val="00F9453D"/>
    <w:rsid w:val="00FA027E"/>
    <w:rsid w:val="00FA174F"/>
    <w:rsid w:val="00FA1785"/>
    <w:rsid w:val="00FA2C00"/>
    <w:rsid w:val="00FA3354"/>
    <w:rsid w:val="00FA4EF5"/>
    <w:rsid w:val="00FA5120"/>
    <w:rsid w:val="00FA53FC"/>
    <w:rsid w:val="00FA6BA0"/>
    <w:rsid w:val="00FA720D"/>
    <w:rsid w:val="00FB1531"/>
    <w:rsid w:val="00FB309C"/>
    <w:rsid w:val="00FB32D2"/>
    <w:rsid w:val="00FB47DF"/>
    <w:rsid w:val="00FB7380"/>
    <w:rsid w:val="00FC083A"/>
    <w:rsid w:val="00FC149F"/>
    <w:rsid w:val="00FC15D4"/>
    <w:rsid w:val="00FC4A45"/>
    <w:rsid w:val="00FC5B5E"/>
    <w:rsid w:val="00FC5DFA"/>
    <w:rsid w:val="00FC723F"/>
    <w:rsid w:val="00FD070C"/>
    <w:rsid w:val="00FD2D49"/>
    <w:rsid w:val="00FD5535"/>
    <w:rsid w:val="00FE05FA"/>
    <w:rsid w:val="00FE140F"/>
    <w:rsid w:val="00FE3DD9"/>
    <w:rsid w:val="00FE4604"/>
    <w:rsid w:val="00FE47E9"/>
    <w:rsid w:val="00FE695A"/>
    <w:rsid w:val="00FE722A"/>
    <w:rsid w:val="00FE7858"/>
    <w:rsid w:val="00FF10A1"/>
    <w:rsid w:val="00FF1691"/>
    <w:rsid w:val="00FF4666"/>
    <w:rsid w:val="00FF4CCC"/>
    <w:rsid w:val="00FF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4FE4F-CB9E-44C4-B196-B0E1FB5CA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CB3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4CB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2</cp:revision>
  <dcterms:created xsi:type="dcterms:W3CDTF">2021-10-22T02:52:00Z</dcterms:created>
  <dcterms:modified xsi:type="dcterms:W3CDTF">2021-10-22T02:52:00Z</dcterms:modified>
</cp:coreProperties>
</file>